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852"/>
        <w:tblW w:w="963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90"/>
        <w:gridCol w:w="1508"/>
        <w:gridCol w:w="1508"/>
        <w:gridCol w:w="1508"/>
        <w:gridCol w:w="1508"/>
        <w:gridCol w:w="1508"/>
      </w:tblGrid>
      <w:tr w:rsidR="00B376F3" w14:paraId="470B4440" w14:textId="77777777" w:rsidTr="00B376F3"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1E0F58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C3F8439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C07612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7E5193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raw reads</w:t>
            </w:r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0C67B8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# reads </w:t>
            </w:r>
            <w:proofErr w:type="spellStart"/>
            <w:r>
              <w:rPr>
                <w:b/>
                <w:bCs/>
                <w:sz w:val="18"/>
                <w:szCs w:val="18"/>
              </w:rPr>
              <w:t>postQC</w:t>
            </w:r>
            <w:proofErr w:type="spellEnd"/>
          </w:p>
        </w:tc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F3C64C" w14:textId="77777777" w:rsidR="00B376F3" w:rsidRDefault="00B376F3" w:rsidP="00B376F3">
            <w:pPr>
              <w:spacing w:after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% reads </w:t>
            </w:r>
            <w:proofErr w:type="spellStart"/>
            <w:r>
              <w:rPr>
                <w:b/>
                <w:bCs/>
                <w:sz w:val="18"/>
                <w:szCs w:val="18"/>
              </w:rPr>
              <w:t>postQC</w:t>
            </w:r>
            <w:proofErr w:type="spellEnd"/>
          </w:p>
        </w:tc>
      </w:tr>
      <w:tr w:rsidR="00B376F3" w14:paraId="483150B2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64621CC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1-1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8B3AB8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5873B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75D2421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19432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3FD33D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51857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97AF6B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5%</w:t>
            </w:r>
          </w:p>
        </w:tc>
      </w:tr>
      <w:tr w:rsidR="00B376F3" w14:paraId="32124F53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F198A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2-2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D7B00C9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D9F3F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720A0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13392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7F67AB8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96623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CE9AB8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3%</w:t>
            </w:r>
          </w:p>
        </w:tc>
      </w:tr>
      <w:tr w:rsidR="00B376F3" w14:paraId="66E8C9BA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79EBC3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3-3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564BB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A29373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FF8E0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5116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F76D1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3679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200191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1%</w:t>
            </w:r>
          </w:p>
        </w:tc>
      </w:tr>
      <w:tr w:rsidR="00B376F3" w14:paraId="2EC2391B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8FCB4D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4-4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770BF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129EA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5E4989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39976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D37DBD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3756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F8D2F7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1%</w:t>
            </w:r>
          </w:p>
        </w:tc>
      </w:tr>
      <w:tr w:rsidR="00B376F3" w14:paraId="680861C1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157F7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5-5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C732ED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F960F9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0A171B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2401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25612A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3634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0D79D9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2%</w:t>
            </w:r>
          </w:p>
        </w:tc>
      </w:tr>
      <w:tr w:rsidR="00B376F3" w14:paraId="75F41C0F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9B26D8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6-6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F2DFE5D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84241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enocytes</w:t>
            </w:r>
            <w:proofErr w:type="spellEnd"/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268FB7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72886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84DDA7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6446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38111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4%</w:t>
            </w:r>
          </w:p>
        </w:tc>
      </w:tr>
      <w:tr w:rsidR="00B376F3" w14:paraId="20D75A71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0E5511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7-7BC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64874A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A71AF7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CC263F3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45880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81429B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62341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E532B7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6%</w:t>
            </w:r>
          </w:p>
        </w:tc>
      </w:tr>
      <w:tr w:rsidR="00B376F3" w14:paraId="2D03437B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B5713A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8-8BC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BC57F2F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AD01F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32635C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1935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21AA47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5437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23BC8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4%</w:t>
            </w:r>
          </w:p>
        </w:tc>
      </w:tr>
      <w:tr w:rsidR="00B376F3" w14:paraId="37686E24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1409C5F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9-9BCF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BBEEC8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C45BA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FDE0B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63816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A21F9A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32559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A328F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85%</w:t>
            </w:r>
          </w:p>
        </w:tc>
      </w:tr>
      <w:tr w:rsidR="00B376F3" w14:paraId="49F9AFDC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C563B1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10-10BC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324A27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78836C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D568CD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4198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C650BCF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04352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82F4E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50%</w:t>
            </w:r>
          </w:p>
        </w:tc>
      </w:tr>
      <w:tr w:rsidR="00B376F3" w14:paraId="54D8A10D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ADC6D6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11-11BC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5CEFA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9623269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3492BA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9960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EDC65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47825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DE7FC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4%</w:t>
            </w:r>
          </w:p>
        </w:tc>
      </w:tr>
      <w:tr w:rsidR="00B376F3" w14:paraId="67FC3D7C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5A74C9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_12-12BCM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30E5D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4ED2A90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cass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86B38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94602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A1F406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32109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1B439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8%</w:t>
            </w:r>
          </w:p>
        </w:tc>
      </w:tr>
      <w:tr w:rsidR="00B376F3" w14:paraId="4A45351C" w14:textId="77777777" w:rsidTr="00B376F3">
        <w:tc>
          <w:tcPr>
            <w:tcW w:w="209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2CFAB24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E56FE7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402B302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69A0F25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486108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F43D9DB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479204</w:t>
            </w:r>
          </w:p>
        </w:tc>
        <w:tc>
          <w:tcPr>
            <w:tcW w:w="150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909711E" w14:textId="77777777" w:rsidR="00B376F3" w:rsidRDefault="00B376F3" w:rsidP="00B376F3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12%</w:t>
            </w:r>
          </w:p>
        </w:tc>
      </w:tr>
    </w:tbl>
    <w:p w14:paraId="5C134943" w14:textId="4FE2E265" w:rsidR="00A83463" w:rsidRDefault="00A83463" w:rsidP="00A6401C"/>
    <w:sectPr w:rsidR="00A83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BM Plex Sans">
    <w:altName w:val="Calibri"/>
    <w:charset w:val="01"/>
    <w:family w:val="swiss"/>
    <w:pitch w:val="variable"/>
  </w:font>
  <w:font w:name="Fira Sans">
    <w:altName w:val="Cambria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6F3"/>
    <w:rsid w:val="00A6401C"/>
    <w:rsid w:val="00A83463"/>
    <w:rsid w:val="00B3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38CB2"/>
  <w15:chartTrackingRefBased/>
  <w15:docId w15:val="{6699132B-DD53-4FE9-8AFC-3FC2F84E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76F3"/>
    <w:pPr>
      <w:widowControl w:val="0"/>
      <w:spacing w:after="198" w:line="360" w:lineRule="auto"/>
      <w:jc w:val="both"/>
    </w:pPr>
    <w:rPr>
      <w:rFonts w:ascii="IBM Plex Sans" w:eastAsia="Fira Sans" w:hAnsi="IBM Plex Sans" w:cs="Fira Sans"/>
      <w:kern w:val="2"/>
      <w:szCs w:val="20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a Grigoraki</dc:creator>
  <cp:keywords/>
  <dc:description/>
  <cp:lastModifiedBy>Linda Grigoraki</cp:lastModifiedBy>
  <cp:revision>2</cp:revision>
  <dcterms:created xsi:type="dcterms:W3CDTF">2019-10-09T14:16:00Z</dcterms:created>
  <dcterms:modified xsi:type="dcterms:W3CDTF">2020-06-10T15:43:00Z</dcterms:modified>
</cp:coreProperties>
</file>